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9DA" w:rsidRPr="00F048F3" w:rsidRDefault="00F048F3">
      <w:pPr>
        <w:spacing w:line="360" w:lineRule="auto"/>
        <w:ind w:right="-1259"/>
        <w:rPr>
          <w:rFonts w:ascii="Times New Roman" w:hAnsi="Times New Roman" w:cs="Times New Roman"/>
          <w:b/>
          <w:bCs/>
        </w:rPr>
      </w:pPr>
      <w:r w:rsidRPr="00F048F3">
        <w:rPr>
          <w:rFonts w:ascii="Times New Roman" w:hAnsi="Times New Roman" w:cs="Times New Roman"/>
          <w:b/>
          <w:bCs/>
          <w:lang w:eastAsia="zh-CN"/>
        </w:rPr>
        <w:t>Table S</w:t>
      </w:r>
      <w:proofErr w:type="gramStart"/>
      <w:r w:rsidRPr="00F048F3">
        <w:rPr>
          <w:rFonts w:ascii="Times New Roman" w:hAnsi="Times New Roman" w:cs="Times New Roman"/>
          <w:b/>
          <w:bCs/>
          <w:lang w:eastAsia="zh-CN"/>
        </w:rPr>
        <w:t xml:space="preserve">6  </w:t>
      </w:r>
      <w:r w:rsidRPr="00F048F3">
        <w:rPr>
          <w:rFonts w:ascii="Times New Roman" w:hAnsi="Times New Roman" w:cs="Times New Roman"/>
          <w:b/>
          <w:bCs/>
        </w:rPr>
        <w:t>Comparison</w:t>
      </w:r>
      <w:proofErr w:type="gramEnd"/>
      <w:r w:rsidRPr="00F048F3">
        <w:rPr>
          <w:rFonts w:ascii="Times New Roman" w:hAnsi="Times New Roman" w:cs="Times New Roman"/>
          <w:b/>
          <w:bCs/>
        </w:rPr>
        <w:t xml:space="preserve"> of chromosomes with the recently published sika deer genome</w:t>
      </w: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</w:tblGrid>
      <w:tr w:rsidR="005869DA" w:rsidTr="00F048F3">
        <w:trPr>
          <w:trHeight w:val="285"/>
        </w:trPr>
        <w:tc>
          <w:tcPr>
            <w:tcW w:w="340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Haplotype-resolved genome</w:t>
            </w:r>
          </w:p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(Present study)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Sika deer genome (Xing et al)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.1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</w:t>
            </w:r>
          </w:p>
        </w:tc>
        <w:bookmarkStart w:id="0" w:name="_GoBack"/>
        <w:bookmarkEnd w:id="0"/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3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3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4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4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5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5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6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6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7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7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8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8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9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9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0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0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1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1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2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2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3.1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3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4.1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4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5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5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6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6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7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7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8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8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9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6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0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0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1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19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2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1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3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2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4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3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5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5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lastRenderedPageBreak/>
              <w:t>chr26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4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7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7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8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8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9.1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29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30.1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30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31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31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32.1</w:t>
            </w:r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32</w:t>
            </w:r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proofErr w:type="spellStart"/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X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proofErr w:type="spellStart"/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X</w:t>
            </w:r>
            <w:proofErr w:type="spellEnd"/>
          </w:p>
        </w:tc>
      </w:tr>
      <w:tr w:rsidR="005869DA" w:rsidTr="00F048F3">
        <w:trPr>
          <w:trHeight w:val="285"/>
        </w:trPr>
        <w:tc>
          <w:tcPr>
            <w:tcW w:w="340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proofErr w:type="spellStart"/>
            <w:r w:rsidRPr="00F048F3">
              <w:rPr>
                <w:rFonts w:ascii="Times New Roman" w:eastAsia="等线" w:hAnsi="Times New Roman" w:cs="Times New Roman"/>
                <w:color w:val="000000"/>
                <w:lang w:eastAsia="zh-CN"/>
              </w:rPr>
              <w:t>chrY</w:t>
            </w:r>
            <w:proofErr w:type="spellEnd"/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5869DA" w:rsidRPr="00F048F3" w:rsidRDefault="00F048F3" w:rsidP="00F0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F048F3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—</w:t>
            </w:r>
          </w:p>
        </w:tc>
      </w:tr>
    </w:tbl>
    <w:p w:rsidR="005869DA" w:rsidRDefault="005869DA"/>
    <w:sectPr w:rsidR="005869D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8E5EF0"/>
    <w:rsid w:val="0054114C"/>
    <w:rsid w:val="005869DA"/>
    <w:rsid w:val="005D3070"/>
    <w:rsid w:val="005E15CD"/>
    <w:rsid w:val="006F5906"/>
    <w:rsid w:val="008734F4"/>
    <w:rsid w:val="008E5EF0"/>
    <w:rsid w:val="008F048C"/>
    <w:rsid w:val="009C3EBC"/>
    <w:rsid w:val="00B07961"/>
    <w:rsid w:val="00B07E4D"/>
    <w:rsid w:val="00B6498C"/>
    <w:rsid w:val="00C32BB3"/>
    <w:rsid w:val="00C61415"/>
    <w:rsid w:val="00E64B47"/>
    <w:rsid w:val="00E93A61"/>
    <w:rsid w:val="00F048F3"/>
    <w:rsid w:val="00FD035F"/>
    <w:rsid w:val="1B21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BDA7F5-3785-41E0-9D22-39656E4EF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48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48F3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9</cp:revision>
  <dcterms:created xsi:type="dcterms:W3CDTF">2022-09-10T02:25:00Z</dcterms:created>
  <dcterms:modified xsi:type="dcterms:W3CDTF">2022-11-04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F7C3281BC5846B69EC7A63D5DE55F06</vt:lpwstr>
  </property>
</Properties>
</file>